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067F4" w14:textId="70FFD0E9" w:rsidR="00906618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175EC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Primer sequences of selected genes.</w:t>
      </w:r>
    </w:p>
    <w:p w14:paraId="1601D0D7" w14:textId="77777777" w:rsidR="00906618" w:rsidRDefault="0090661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52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787"/>
        <w:gridCol w:w="4692"/>
      </w:tblGrid>
      <w:tr w:rsidR="00906618" w14:paraId="576EBCAD" w14:textId="77777777" w:rsidTr="00CD7B59">
        <w:tc>
          <w:tcPr>
            <w:tcW w:w="2041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75AA111A" w14:textId="77777777" w:rsidR="00906618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1F1F1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F1F1F"/>
                <w:sz w:val="24"/>
                <w:szCs w:val="24"/>
              </w:rPr>
              <w:t>Name</w:t>
            </w:r>
          </w:p>
        </w:tc>
        <w:tc>
          <w:tcPr>
            <w:tcW w:w="1787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185F0264" w14:textId="77777777" w:rsidR="0090661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5′-3′</w:t>
            </w:r>
          </w:p>
        </w:tc>
        <w:tc>
          <w:tcPr>
            <w:tcW w:w="4692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0FEB7831" w14:textId="77777777" w:rsidR="00906618" w:rsidRDefault="00906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618" w14:paraId="00B65EC2" w14:textId="77777777" w:rsidTr="00CD7B59">
        <w:tc>
          <w:tcPr>
            <w:tcW w:w="2041" w:type="dxa"/>
            <w:tcBorders>
              <w:top w:val="single" w:sz="6" w:space="0" w:color="000000" w:themeColor="text1"/>
            </w:tcBorders>
          </w:tcPr>
          <w:p w14:paraId="4E49209F" w14:textId="77777777" w:rsidR="00906618" w:rsidRPr="00C96D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D7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787" w:type="dxa"/>
            <w:tcBorders>
              <w:top w:val="single" w:sz="6" w:space="0" w:color="000000" w:themeColor="text1"/>
            </w:tcBorders>
          </w:tcPr>
          <w:p w14:paraId="6675638D" w14:textId="77777777" w:rsidR="0090661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  <w:tcBorders>
              <w:top w:val="single" w:sz="6" w:space="0" w:color="000000" w:themeColor="text1"/>
            </w:tcBorders>
          </w:tcPr>
          <w:p w14:paraId="407918BA" w14:textId="497891E6" w:rsidR="0090661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694FA0" w:rsidRPr="00694FA0">
              <w:rPr>
                <w:rFonts w:ascii="Times New Roman" w:hAnsi="Times New Roman" w:cs="Times New Roman" w:hint="eastAsia"/>
                <w:sz w:val="24"/>
                <w:szCs w:val="24"/>
              </w:rPr>
              <w:t>CCTCGTCCCGTAGACAAA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906618" w14:paraId="65D155B3" w14:textId="77777777" w:rsidTr="00CD7B59">
        <w:tc>
          <w:tcPr>
            <w:tcW w:w="2041" w:type="dxa"/>
          </w:tcPr>
          <w:p w14:paraId="6F5DDB04" w14:textId="77777777" w:rsidR="00906618" w:rsidRDefault="00906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7EA81E8A" w14:textId="77777777" w:rsidR="0090661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12A883B4" w14:textId="7A872B3D" w:rsidR="0090661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694FA0" w:rsidRPr="00694FA0">
              <w:rPr>
                <w:rFonts w:ascii="Times New Roman" w:hAnsi="Times New Roman" w:cs="Times New Roman" w:hint="eastAsia"/>
                <w:sz w:val="24"/>
                <w:szCs w:val="24"/>
              </w:rPr>
              <w:t>TGAGGTCAATGAAGGGGTC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906618" w14:paraId="56C342C3" w14:textId="77777777" w:rsidTr="00CD7B59">
        <w:tc>
          <w:tcPr>
            <w:tcW w:w="2041" w:type="dxa"/>
          </w:tcPr>
          <w:p w14:paraId="2AD18E8B" w14:textId="67571A01" w:rsidR="00906618" w:rsidRDefault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FA0">
              <w:rPr>
                <w:rFonts w:ascii="Times New Roman" w:hAnsi="Times New Roman" w:cs="Times New Roman" w:hint="eastAsia"/>
                <w:sz w:val="24"/>
                <w:szCs w:val="24"/>
              </w:rPr>
              <w:t>CTSK</w:t>
            </w:r>
          </w:p>
        </w:tc>
        <w:tc>
          <w:tcPr>
            <w:tcW w:w="1787" w:type="dxa"/>
          </w:tcPr>
          <w:p w14:paraId="44562E28" w14:textId="77777777" w:rsidR="0090661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</w:tcPr>
          <w:p w14:paraId="39358F32" w14:textId="2E92C084" w:rsidR="0090661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694FA0" w:rsidRPr="00694FA0">
              <w:rPr>
                <w:rFonts w:ascii="Times New Roman" w:hAnsi="Times New Roman" w:cs="Times New Roman" w:hint="eastAsia"/>
                <w:sz w:val="24"/>
                <w:szCs w:val="24"/>
              </w:rPr>
              <w:t>GCAGCAGAATGGAGGCA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906618" w14:paraId="287566ED" w14:textId="77777777" w:rsidTr="00CD7B59">
        <w:tc>
          <w:tcPr>
            <w:tcW w:w="2041" w:type="dxa"/>
          </w:tcPr>
          <w:p w14:paraId="1BE50543" w14:textId="77777777" w:rsidR="00906618" w:rsidRDefault="00906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3C07ADB0" w14:textId="77777777" w:rsidR="0090661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0D9F0452" w14:textId="4EF05D72" w:rsidR="0090661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694FA0" w:rsidRPr="00694FA0">
              <w:rPr>
                <w:rFonts w:ascii="Times New Roman" w:hAnsi="Times New Roman" w:cs="Times New Roman" w:hint="eastAsia"/>
                <w:sz w:val="24"/>
                <w:szCs w:val="24"/>
              </w:rPr>
              <w:t>TTCAGGGCTTTCTCGTT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906618" w14:paraId="00940A4C" w14:textId="77777777" w:rsidTr="00CD7B59">
        <w:tc>
          <w:tcPr>
            <w:tcW w:w="2041" w:type="dxa"/>
          </w:tcPr>
          <w:p w14:paraId="3AFA6139" w14:textId="64FA1578" w:rsidR="00906618" w:rsidRDefault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FA0">
              <w:rPr>
                <w:rFonts w:ascii="Times New Roman" w:hAnsi="Times New Roman" w:cs="Times New Roman" w:hint="eastAsia"/>
                <w:sz w:val="24"/>
                <w:szCs w:val="24"/>
              </w:rPr>
              <w:t>Wt1</w:t>
            </w:r>
          </w:p>
        </w:tc>
        <w:tc>
          <w:tcPr>
            <w:tcW w:w="1787" w:type="dxa"/>
          </w:tcPr>
          <w:p w14:paraId="32709A5B" w14:textId="77777777" w:rsidR="0090661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</w:tcPr>
          <w:p w14:paraId="24DE55F3" w14:textId="763DC1EA" w:rsidR="0090661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694FA0" w:rsidRPr="00694FA0">
              <w:rPr>
                <w:rFonts w:ascii="Times New Roman" w:hAnsi="Times New Roman" w:cs="Times New Roman" w:hint="eastAsia"/>
                <w:sz w:val="24"/>
                <w:szCs w:val="24"/>
              </w:rPr>
              <w:t>CGCCTTCACCTTGCACTT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906618" w14:paraId="046B6D64" w14:textId="77777777" w:rsidTr="00CD7B59">
        <w:tc>
          <w:tcPr>
            <w:tcW w:w="2041" w:type="dxa"/>
          </w:tcPr>
          <w:p w14:paraId="7C0917A6" w14:textId="77777777" w:rsidR="00906618" w:rsidRDefault="00906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03DD28B4" w14:textId="77777777" w:rsidR="0090661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566F3C5C" w14:textId="3A45369A" w:rsidR="0090661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694FA0" w:rsidRPr="00694FA0">
              <w:rPr>
                <w:rFonts w:ascii="Times New Roman" w:hAnsi="Times New Roman" w:cs="Times New Roman" w:hint="eastAsia"/>
                <w:sz w:val="24"/>
                <w:szCs w:val="24"/>
              </w:rPr>
              <w:t>CGAAAGTGACCGTGCTGT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694FA0" w14:paraId="6E50E8DF" w14:textId="77777777" w:rsidTr="00CD7B59">
        <w:tc>
          <w:tcPr>
            <w:tcW w:w="2041" w:type="dxa"/>
          </w:tcPr>
          <w:p w14:paraId="3282D155" w14:textId="43DBA9FD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FA0">
              <w:rPr>
                <w:rFonts w:ascii="Times New Roman" w:hAnsi="Times New Roman" w:cs="Times New Roman" w:hint="eastAsia"/>
                <w:sz w:val="24"/>
                <w:szCs w:val="24"/>
              </w:rPr>
              <w:t>Cybb</w:t>
            </w:r>
          </w:p>
        </w:tc>
        <w:tc>
          <w:tcPr>
            <w:tcW w:w="1787" w:type="dxa"/>
          </w:tcPr>
          <w:p w14:paraId="5FA56692" w14:textId="43B5D313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</w:tcPr>
          <w:p w14:paraId="675CCDD2" w14:textId="37DC1FAD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694FA0">
              <w:rPr>
                <w:rFonts w:ascii="Times New Roman" w:hAnsi="Times New Roman" w:cs="Times New Roman" w:hint="eastAsia"/>
                <w:sz w:val="24"/>
                <w:szCs w:val="24"/>
              </w:rPr>
              <w:t>TGAGGTGGTGATGTTAGTG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694FA0" w14:paraId="65BAF0A8" w14:textId="77777777" w:rsidTr="00CD7B59">
        <w:tc>
          <w:tcPr>
            <w:tcW w:w="2041" w:type="dxa"/>
          </w:tcPr>
          <w:p w14:paraId="3EB6A467" w14:textId="77777777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7FCDD888" w14:textId="316F540C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16F8E6CC" w14:textId="32F42344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694FA0">
              <w:rPr>
                <w:rFonts w:ascii="Times New Roman" w:hAnsi="Times New Roman" w:cs="Times New Roman" w:hint="eastAsia"/>
                <w:sz w:val="24"/>
                <w:szCs w:val="24"/>
              </w:rPr>
              <w:t>GCAAAGTGATTGGCCTGAGA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694FA0" w14:paraId="41F87774" w14:textId="77777777" w:rsidTr="00CD7B59">
        <w:tc>
          <w:tcPr>
            <w:tcW w:w="2041" w:type="dxa"/>
          </w:tcPr>
          <w:p w14:paraId="29028D20" w14:textId="56BC668B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FA0">
              <w:rPr>
                <w:rFonts w:ascii="Times New Roman" w:hAnsi="Times New Roman" w:cs="Times New Roman" w:hint="eastAsia"/>
                <w:sz w:val="24"/>
                <w:szCs w:val="24"/>
              </w:rPr>
              <w:t>Lpar2</w:t>
            </w:r>
          </w:p>
        </w:tc>
        <w:tc>
          <w:tcPr>
            <w:tcW w:w="1787" w:type="dxa"/>
          </w:tcPr>
          <w:p w14:paraId="61ECC86F" w14:textId="16F82987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</w:tcPr>
          <w:p w14:paraId="53D232EC" w14:textId="157802A9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CD7B59" w:rsidRPr="00CD7B59">
              <w:rPr>
                <w:rFonts w:ascii="Times New Roman" w:hAnsi="Times New Roman" w:cs="Times New Roman" w:hint="eastAsia"/>
                <w:sz w:val="24"/>
                <w:szCs w:val="24"/>
              </w:rPr>
              <w:t>CCTATCCAGCCTGCTTGTC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694FA0" w14:paraId="7F64CCF5" w14:textId="77777777" w:rsidTr="00CD7B59">
        <w:tc>
          <w:tcPr>
            <w:tcW w:w="2041" w:type="dxa"/>
          </w:tcPr>
          <w:p w14:paraId="0429BB2B" w14:textId="77777777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4FFE1E10" w14:textId="495DD95D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62D4238D" w14:textId="4A4F852A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CD7B59" w:rsidRPr="00CD7B59">
              <w:rPr>
                <w:rFonts w:ascii="Times New Roman" w:hAnsi="Times New Roman" w:cs="Times New Roman" w:hint="eastAsia"/>
                <w:sz w:val="24"/>
                <w:szCs w:val="24"/>
              </w:rPr>
              <w:t>ATTTACAGTCCAGACCGTCCAA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694FA0" w14:paraId="29435852" w14:textId="77777777" w:rsidTr="00CD7B59">
        <w:tc>
          <w:tcPr>
            <w:tcW w:w="2041" w:type="dxa"/>
          </w:tcPr>
          <w:p w14:paraId="778C434E" w14:textId="05EB6A47" w:rsidR="00694FA0" w:rsidRDefault="00CD7B59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B59">
              <w:rPr>
                <w:rFonts w:ascii="Times New Roman" w:hAnsi="Times New Roman" w:cs="Times New Roman" w:hint="eastAsia"/>
                <w:sz w:val="24"/>
                <w:szCs w:val="24"/>
              </w:rPr>
              <w:t>Mtus2</w:t>
            </w:r>
          </w:p>
        </w:tc>
        <w:tc>
          <w:tcPr>
            <w:tcW w:w="1787" w:type="dxa"/>
          </w:tcPr>
          <w:p w14:paraId="5AFF10FA" w14:textId="30689CE7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</w:tcPr>
          <w:p w14:paraId="063B3A97" w14:textId="78B3402C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CD7B59" w:rsidRPr="00CD7B59">
              <w:rPr>
                <w:rFonts w:ascii="Times New Roman" w:hAnsi="Times New Roman" w:cs="Times New Roman" w:hint="eastAsia"/>
                <w:sz w:val="24"/>
                <w:szCs w:val="24"/>
              </w:rPr>
              <w:t>CCGTATCAGCATCTGGAGG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694FA0" w14:paraId="300CB1AD" w14:textId="77777777" w:rsidTr="00CD7B59">
        <w:tc>
          <w:tcPr>
            <w:tcW w:w="2041" w:type="dxa"/>
          </w:tcPr>
          <w:p w14:paraId="7F10A589" w14:textId="77777777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3CAB657E" w14:textId="385814C6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16615BD5" w14:textId="02EEA357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CD7B59" w:rsidRPr="00CD7B59">
              <w:rPr>
                <w:rFonts w:ascii="Times New Roman" w:hAnsi="Times New Roman" w:cs="Times New Roman" w:hint="eastAsia"/>
                <w:sz w:val="24"/>
                <w:szCs w:val="24"/>
              </w:rPr>
              <w:t>CTCGCTTTGAGGTCTTCGTT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694FA0" w14:paraId="33021C4C" w14:textId="77777777" w:rsidTr="00CD7B59">
        <w:tc>
          <w:tcPr>
            <w:tcW w:w="2041" w:type="dxa"/>
          </w:tcPr>
          <w:p w14:paraId="7A6493FC" w14:textId="50FEF3BB" w:rsidR="00694FA0" w:rsidRDefault="00CD7B59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B59">
              <w:rPr>
                <w:rFonts w:ascii="Times New Roman" w:hAnsi="Times New Roman" w:cs="Times New Roman" w:hint="eastAsia"/>
                <w:sz w:val="24"/>
                <w:szCs w:val="24"/>
              </w:rPr>
              <w:t>Aurka</w:t>
            </w:r>
          </w:p>
        </w:tc>
        <w:tc>
          <w:tcPr>
            <w:tcW w:w="1787" w:type="dxa"/>
          </w:tcPr>
          <w:p w14:paraId="7F8E24AD" w14:textId="1619DBCE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</w:tcPr>
          <w:p w14:paraId="0B22040D" w14:textId="27BEEE61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CD7B59" w:rsidRPr="00CD7B59">
              <w:rPr>
                <w:rFonts w:ascii="Times New Roman" w:hAnsi="Times New Roman" w:cs="Times New Roman" w:hint="eastAsia"/>
                <w:sz w:val="24"/>
                <w:szCs w:val="24"/>
              </w:rPr>
              <w:t>TTGAGTGGCATCGGGGT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694FA0" w14:paraId="111C59A9" w14:textId="77777777" w:rsidTr="00CD7B59">
        <w:tc>
          <w:tcPr>
            <w:tcW w:w="2041" w:type="dxa"/>
          </w:tcPr>
          <w:p w14:paraId="63D14C63" w14:textId="77777777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6F6C61C1" w14:textId="791220DC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2BEF299E" w14:textId="7D76EECF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CD7B59" w:rsidRPr="00CD7B59">
              <w:rPr>
                <w:rFonts w:ascii="Times New Roman" w:hAnsi="Times New Roman" w:cs="Times New Roman" w:hint="eastAsia"/>
                <w:sz w:val="24"/>
                <w:szCs w:val="24"/>
              </w:rPr>
              <w:t>GGTTACTCAGCCGGGA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694FA0" w14:paraId="049FD532" w14:textId="77777777" w:rsidTr="00CD7B59">
        <w:tc>
          <w:tcPr>
            <w:tcW w:w="2041" w:type="dxa"/>
          </w:tcPr>
          <w:p w14:paraId="6DC3A4CB" w14:textId="3F749577" w:rsidR="00694FA0" w:rsidRDefault="00CD7B59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B59">
              <w:rPr>
                <w:rFonts w:ascii="Times New Roman" w:hAnsi="Times New Roman" w:cs="Times New Roman" w:hint="eastAsia"/>
                <w:sz w:val="24"/>
                <w:szCs w:val="24"/>
              </w:rPr>
              <w:t>Fmn1</w:t>
            </w:r>
          </w:p>
        </w:tc>
        <w:tc>
          <w:tcPr>
            <w:tcW w:w="1787" w:type="dxa"/>
          </w:tcPr>
          <w:p w14:paraId="0595FAB5" w14:textId="02C28F0C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</w:tcPr>
          <w:p w14:paraId="65BFA813" w14:textId="1E0266BC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CD7B59" w:rsidRPr="00CD7B59">
              <w:rPr>
                <w:rFonts w:ascii="Times New Roman" w:hAnsi="Times New Roman" w:cs="Times New Roman" w:hint="eastAsia"/>
                <w:sz w:val="24"/>
                <w:szCs w:val="24"/>
              </w:rPr>
              <w:t>TCAGGAAGCCGGAACAGAC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694FA0" w14:paraId="151B8AB5" w14:textId="77777777" w:rsidTr="00CD7B59">
        <w:tc>
          <w:tcPr>
            <w:tcW w:w="2041" w:type="dxa"/>
          </w:tcPr>
          <w:p w14:paraId="75F8192C" w14:textId="77777777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49EA97C2" w14:textId="5CA4ED70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47CCC12C" w14:textId="19898133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CD7B59" w:rsidRPr="00CD7B59">
              <w:rPr>
                <w:rFonts w:ascii="Times New Roman" w:hAnsi="Times New Roman" w:cs="Times New Roman" w:hint="eastAsia"/>
                <w:sz w:val="24"/>
                <w:szCs w:val="24"/>
              </w:rPr>
              <w:t>CATCTGTTGCTCGCTTGCTT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694FA0" w14:paraId="6D47403E" w14:textId="77777777" w:rsidTr="00CD7B59">
        <w:tc>
          <w:tcPr>
            <w:tcW w:w="2041" w:type="dxa"/>
          </w:tcPr>
          <w:p w14:paraId="3D33C27E" w14:textId="2E59DB33" w:rsidR="00694FA0" w:rsidRDefault="00CD7B59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B59">
              <w:rPr>
                <w:rFonts w:ascii="Times New Roman" w:hAnsi="Times New Roman" w:cs="Times New Roman" w:hint="eastAsia"/>
                <w:sz w:val="24"/>
                <w:szCs w:val="24"/>
              </w:rPr>
              <w:t>TP63</w:t>
            </w:r>
          </w:p>
        </w:tc>
        <w:tc>
          <w:tcPr>
            <w:tcW w:w="1787" w:type="dxa"/>
          </w:tcPr>
          <w:p w14:paraId="05B9225C" w14:textId="61786B8E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</w:tcPr>
          <w:p w14:paraId="2A67DAF2" w14:textId="14C83DA6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CD7B59" w:rsidRPr="00CD7B59">
              <w:rPr>
                <w:rFonts w:ascii="Times New Roman" w:hAnsi="Times New Roman" w:cs="Times New Roman" w:hint="eastAsia"/>
                <w:sz w:val="24"/>
                <w:szCs w:val="24"/>
              </w:rPr>
              <w:t>CAGAGCGTGCTGGTCCCT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694FA0" w14:paraId="343EB4CF" w14:textId="77777777" w:rsidTr="00CD7B59">
        <w:tc>
          <w:tcPr>
            <w:tcW w:w="2041" w:type="dxa"/>
          </w:tcPr>
          <w:p w14:paraId="15BCBD41" w14:textId="77777777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04B5197E" w14:textId="64AB346D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329FB710" w14:textId="04B334E6" w:rsidR="00694FA0" w:rsidRDefault="00694FA0" w:rsidP="0069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CD7B59" w:rsidRPr="00CD7B59">
              <w:rPr>
                <w:rFonts w:ascii="Times New Roman" w:hAnsi="Times New Roman" w:cs="Times New Roman" w:hint="eastAsia"/>
                <w:sz w:val="24"/>
                <w:szCs w:val="24"/>
              </w:rPr>
              <w:t>GCTGCTTTCTGATGCTGT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C96D79" w14:paraId="663EDB5D" w14:textId="77777777" w:rsidTr="00CD7B59">
        <w:tc>
          <w:tcPr>
            <w:tcW w:w="2041" w:type="dxa"/>
          </w:tcPr>
          <w:p w14:paraId="31BBB287" w14:textId="0089224D" w:rsidR="00C96D79" w:rsidRDefault="00C96D79" w:rsidP="00C96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D79">
              <w:rPr>
                <w:rFonts w:ascii="Times New Roman" w:hAnsi="Times New Roman" w:cs="Times New Roman" w:hint="eastAsia"/>
                <w:sz w:val="24"/>
                <w:szCs w:val="24"/>
              </w:rPr>
              <w:t>Gzmb</w:t>
            </w:r>
          </w:p>
        </w:tc>
        <w:tc>
          <w:tcPr>
            <w:tcW w:w="1787" w:type="dxa"/>
          </w:tcPr>
          <w:p w14:paraId="08BCA004" w14:textId="13DB2CCC" w:rsidR="00C96D79" w:rsidRDefault="00C96D79" w:rsidP="00C96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</w:tcPr>
          <w:p w14:paraId="47536B0E" w14:textId="025EE258" w:rsidR="00C96D79" w:rsidRDefault="00C96D79" w:rsidP="00C96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C96D79">
              <w:rPr>
                <w:rFonts w:ascii="Times New Roman" w:hAnsi="Times New Roman" w:cs="Times New Roman" w:hint="eastAsia"/>
                <w:sz w:val="24"/>
                <w:szCs w:val="24"/>
              </w:rPr>
              <w:t>GCCTTCTTCCTTTCCTAGAG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C96D79" w14:paraId="3C85A99E" w14:textId="77777777" w:rsidTr="00CD7B59">
        <w:tc>
          <w:tcPr>
            <w:tcW w:w="2041" w:type="dxa"/>
          </w:tcPr>
          <w:p w14:paraId="2946C328" w14:textId="77777777" w:rsidR="00C96D79" w:rsidRDefault="00C96D79" w:rsidP="00C96D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1AB9AC87" w14:textId="5A52470E" w:rsidR="00C96D79" w:rsidRDefault="00C96D79" w:rsidP="00C96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601C6619" w14:textId="18F42F11" w:rsidR="00C96D79" w:rsidRDefault="00C96D79" w:rsidP="00C96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C96D79">
              <w:rPr>
                <w:rFonts w:ascii="Times New Roman" w:hAnsi="Times New Roman" w:cs="Times New Roman" w:hint="eastAsia"/>
                <w:sz w:val="24"/>
                <w:szCs w:val="24"/>
              </w:rPr>
              <w:t>CGTATAAGGAAGCCGCC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C96D79" w14:paraId="0D6AC335" w14:textId="77777777" w:rsidTr="00CD7B59">
        <w:tc>
          <w:tcPr>
            <w:tcW w:w="2041" w:type="dxa"/>
          </w:tcPr>
          <w:p w14:paraId="7D33149A" w14:textId="3D9794CF" w:rsidR="00C96D79" w:rsidRDefault="00C96D79" w:rsidP="00C96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D79">
              <w:rPr>
                <w:rFonts w:ascii="Times New Roman" w:hAnsi="Times New Roman" w:cs="Times New Roman" w:hint="eastAsia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96D79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787" w:type="dxa"/>
          </w:tcPr>
          <w:p w14:paraId="2BAA565A" w14:textId="217CBFBA" w:rsidR="00C96D79" w:rsidRDefault="00C96D79" w:rsidP="00C96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</w:tcPr>
          <w:p w14:paraId="40BF7EA8" w14:textId="3D77DBC9" w:rsidR="00C96D79" w:rsidRDefault="00C96D79" w:rsidP="00C96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C96D79">
              <w:rPr>
                <w:rFonts w:ascii="Times New Roman" w:hAnsi="Times New Roman" w:cs="Times New Roman" w:hint="eastAsia"/>
                <w:sz w:val="24"/>
                <w:szCs w:val="24"/>
              </w:rPr>
              <w:t>CCTGGCTCAGCACTGCTAT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C96D79" w14:paraId="39CBD470" w14:textId="77777777" w:rsidTr="00CD7B59">
        <w:tc>
          <w:tcPr>
            <w:tcW w:w="2041" w:type="dxa"/>
          </w:tcPr>
          <w:p w14:paraId="271E57AB" w14:textId="77777777" w:rsidR="00C96D79" w:rsidRDefault="00C96D79" w:rsidP="00C96D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52160599" w14:textId="49D3FBAA" w:rsidR="00C96D79" w:rsidRDefault="00C96D79" w:rsidP="00C96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31E1AD8D" w14:textId="16D28B5D" w:rsidR="00C96D79" w:rsidRDefault="00C96D79" w:rsidP="00C96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3"/>
            <w:r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96D79">
              <w:rPr>
                <w:rFonts w:ascii="Times New Roman" w:hAnsi="Times New Roman" w:cs="Times New Roman" w:hint="eastAsia"/>
                <w:sz w:val="24"/>
                <w:szCs w:val="24"/>
              </w:rPr>
              <w:t>TTGGCAACCCAAGTAACCCT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1" w:name="OLE_LINK41"/>
            <w:r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  <w:bookmarkEnd w:id="1"/>
          </w:p>
        </w:tc>
      </w:tr>
      <w:tr w:rsidR="00EE6403" w14:paraId="5B4E94C5" w14:textId="77777777" w:rsidTr="00CD7B59">
        <w:tc>
          <w:tcPr>
            <w:tcW w:w="2041" w:type="dxa"/>
          </w:tcPr>
          <w:p w14:paraId="093B4D28" w14:textId="4B573B20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P</w:t>
            </w:r>
          </w:p>
        </w:tc>
        <w:tc>
          <w:tcPr>
            <w:tcW w:w="1787" w:type="dxa"/>
          </w:tcPr>
          <w:p w14:paraId="430BA5FD" w14:textId="40B6EFA8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</w:tcPr>
          <w:p w14:paraId="30EBA611" w14:textId="650E53BC" w:rsidR="00EE6403" w:rsidRDefault="00D16F10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r w:rsidR="00411BE6" w:rsidRPr="00411BE6">
              <w:rPr>
                <w:rFonts w:ascii="Times New Roman" w:hAnsi="Times New Roman" w:cs="Times New Roman" w:hint="eastAsia"/>
                <w:sz w:val="24"/>
                <w:szCs w:val="24"/>
              </w:rPr>
              <w:t>-AGCGAGCAGACCGATGA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EE6403" w14:paraId="1D512BEB" w14:textId="77777777" w:rsidTr="00CD7B59">
        <w:tc>
          <w:tcPr>
            <w:tcW w:w="2041" w:type="dxa"/>
          </w:tcPr>
          <w:p w14:paraId="66181A95" w14:textId="77777777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45C0B240" w14:textId="4514E483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0C831F37" w14:textId="7EEAFDE8" w:rsidR="00EE6403" w:rsidRDefault="00D16F10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r w:rsidR="00411BE6" w:rsidRPr="00411BE6">
              <w:rPr>
                <w:rFonts w:ascii="Times New Roman" w:hAnsi="Times New Roman" w:cs="Times New Roman" w:hint="eastAsia"/>
                <w:sz w:val="24"/>
                <w:szCs w:val="24"/>
              </w:rPr>
              <w:t>-AGCCCTCAGTTTGCTTTTCA-</w:t>
            </w: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EE6403" w14:paraId="66FBCFC9" w14:textId="77777777" w:rsidTr="00CD7B59">
        <w:tc>
          <w:tcPr>
            <w:tcW w:w="2041" w:type="dxa"/>
          </w:tcPr>
          <w:p w14:paraId="358A25C8" w14:textId="420CDC4D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NP</w:t>
            </w:r>
          </w:p>
        </w:tc>
        <w:tc>
          <w:tcPr>
            <w:tcW w:w="1787" w:type="dxa"/>
          </w:tcPr>
          <w:p w14:paraId="0FD83915" w14:textId="4D8F3F52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</w:tcPr>
          <w:p w14:paraId="7512A2C8" w14:textId="58C99792" w:rsidR="00EE6403" w:rsidRDefault="00D16F10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r w:rsidRPr="00D16F10">
              <w:rPr>
                <w:rFonts w:ascii="Times New Roman" w:hAnsi="Times New Roman" w:cs="Times New Roman" w:hint="eastAsia"/>
                <w:sz w:val="24"/>
                <w:szCs w:val="24"/>
              </w:rPr>
              <w:t>-TTTGGGCAGAAGATAGACCG-</w:t>
            </w:r>
            <w:bookmarkStart w:id="2" w:name="OLE_LINK42"/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  <w:bookmarkEnd w:id="2"/>
          </w:p>
        </w:tc>
      </w:tr>
      <w:tr w:rsidR="00EE6403" w14:paraId="6B5E3A72" w14:textId="77777777" w:rsidTr="00CD7B59">
        <w:tc>
          <w:tcPr>
            <w:tcW w:w="2041" w:type="dxa"/>
          </w:tcPr>
          <w:p w14:paraId="54C2E278" w14:textId="77777777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53770A8E" w14:textId="0B7CFC71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18DCD82F" w14:textId="11D1080F" w:rsidR="00EE6403" w:rsidRDefault="00D16F10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r w:rsidRPr="00D16F10">
              <w:rPr>
                <w:rFonts w:ascii="Times New Roman" w:hAnsi="Times New Roman" w:cs="Times New Roman" w:hint="eastAsia"/>
                <w:sz w:val="24"/>
                <w:szCs w:val="24"/>
              </w:rPr>
              <w:t>-AGAAGAGCCGCAGGCAGAG-</w:t>
            </w: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EE6403" w14:paraId="5CCFA8F2" w14:textId="77777777" w:rsidTr="00CD7B59">
        <w:tc>
          <w:tcPr>
            <w:tcW w:w="2041" w:type="dxa"/>
          </w:tcPr>
          <w:p w14:paraId="04BC1346" w14:textId="21FC7D43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D6F">
              <w:rPr>
                <w:rFonts w:ascii="Times New Roman" w:hAnsi="Times New Roman" w:cs="Times New Roman"/>
                <w:sz w:val="24"/>
                <w:szCs w:val="24"/>
              </w:rPr>
              <w:t>β-MHC</w:t>
            </w:r>
          </w:p>
        </w:tc>
        <w:tc>
          <w:tcPr>
            <w:tcW w:w="1787" w:type="dxa"/>
          </w:tcPr>
          <w:p w14:paraId="3E3C23E5" w14:textId="54ED31BF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</w:tcPr>
          <w:p w14:paraId="2439E9EB" w14:textId="43C77B58" w:rsidR="00EE6403" w:rsidRDefault="00D16F10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r w:rsidRPr="00D16F10">
              <w:rPr>
                <w:rFonts w:ascii="Times New Roman" w:hAnsi="Times New Roman" w:cs="Times New Roman" w:hint="eastAsia"/>
                <w:sz w:val="24"/>
                <w:szCs w:val="24"/>
              </w:rPr>
              <w:t>-TGGAGCTGATGCACCTGTAG-</w:t>
            </w: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EE6403" w14:paraId="25F38E28" w14:textId="77777777" w:rsidTr="00CD7B59">
        <w:tc>
          <w:tcPr>
            <w:tcW w:w="2041" w:type="dxa"/>
          </w:tcPr>
          <w:p w14:paraId="6FA34E33" w14:textId="77777777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66FBE932" w14:textId="2A9A5D28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692E07F1" w14:textId="5007F1F5" w:rsidR="00EE6403" w:rsidRDefault="00D16F10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r w:rsidRPr="00D16F10">
              <w:rPr>
                <w:rFonts w:ascii="Times New Roman" w:hAnsi="Times New Roman" w:cs="Times New Roman" w:hint="eastAsia"/>
                <w:sz w:val="24"/>
                <w:szCs w:val="24"/>
              </w:rPr>
              <w:t>-ACTTCGTCTCATTGGGGATG-</w:t>
            </w: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EE6403" w14:paraId="7B6065C2" w14:textId="77777777" w:rsidTr="00CD7B59">
        <w:tc>
          <w:tcPr>
            <w:tcW w:w="2041" w:type="dxa"/>
          </w:tcPr>
          <w:p w14:paraId="00CF0B25" w14:textId="0DC0DA84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D6F"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1787" w:type="dxa"/>
          </w:tcPr>
          <w:p w14:paraId="21EB3D52" w14:textId="06F238A1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</w:tcPr>
          <w:p w14:paraId="589C3314" w14:textId="1D3234C2" w:rsidR="00EE6403" w:rsidRDefault="00D16F10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r w:rsidRPr="00D16F10">
              <w:rPr>
                <w:rFonts w:ascii="Times New Roman" w:hAnsi="Times New Roman" w:cs="Times New Roman" w:hint="eastAsia"/>
                <w:sz w:val="24"/>
                <w:szCs w:val="24"/>
              </w:rPr>
              <w:t>-CATCAGGAACCTCGAGAAGC-</w:t>
            </w: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EE6403" w14:paraId="1F4974E2" w14:textId="77777777" w:rsidTr="00CD7B59">
        <w:tc>
          <w:tcPr>
            <w:tcW w:w="2041" w:type="dxa"/>
          </w:tcPr>
          <w:p w14:paraId="0C19B00A" w14:textId="77777777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50832D5F" w14:textId="1573376E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53708920" w14:textId="6EF41C49" w:rsidR="00EE6403" w:rsidRDefault="00D16F10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r w:rsidRPr="00D16F10">
              <w:rPr>
                <w:rFonts w:ascii="Times New Roman" w:hAnsi="Times New Roman" w:cs="Times New Roman" w:hint="eastAsia"/>
                <w:sz w:val="24"/>
                <w:szCs w:val="24"/>
              </w:rPr>
              <w:t>-TCGGATACTTCAGGGTCAGG-</w:t>
            </w: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EE6403" w14:paraId="0838ED87" w14:textId="77777777" w:rsidTr="00CD7B59">
        <w:tc>
          <w:tcPr>
            <w:tcW w:w="2041" w:type="dxa"/>
          </w:tcPr>
          <w:p w14:paraId="238E3CB8" w14:textId="198EF764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D6F">
              <w:rPr>
                <w:rFonts w:ascii="Times New Roman" w:hAnsi="Times New Roman" w:cs="Times New Roman"/>
                <w:sz w:val="24"/>
                <w:szCs w:val="24"/>
              </w:rPr>
              <w:t>Collagen I</w:t>
            </w:r>
          </w:p>
        </w:tc>
        <w:tc>
          <w:tcPr>
            <w:tcW w:w="1787" w:type="dxa"/>
          </w:tcPr>
          <w:p w14:paraId="22BC304B" w14:textId="0022409F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</w:tcPr>
          <w:p w14:paraId="289571BB" w14:textId="3CC2BC09" w:rsidR="00EE6403" w:rsidRDefault="00D16F10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r w:rsidRPr="00D16F10">
              <w:rPr>
                <w:rFonts w:ascii="Times New Roman" w:hAnsi="Times New Roman" w:cs="Times New Roman" w:hint="eastAsia"/>
                <w:sz w:val="24"/>
                <w:szCs w:val="24"/>
              </w:rPr>
              <w:t>-GGAAACCTGATGTATGCTTGAT-</w:t>
            </w: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EE6403" w14:paraId="321A1D09" w14:textId="77777777" w:rsidTr="00CD7B59">
        <w:tc>
          <w:tcPr>
            <w:tcW w:w="2041" w:type="dxa"/>
          </w:tcPr>
          <w:p w14:paraId="7426EE39" w14:textId="77777777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148E0628" w14:textId="3D15B614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278EF357" w14:textId="35CED63D" w:rsidR="00EE6403" w:rsidRDefault="00D16F10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r w:rsidRPr="00D16F10">
              <w:rPr>
                <w:rFonts w:ascii="Times New Roman" w:hAnsi="Times New Roman" w:cs="Times New Roman" w:hint="eastAsia"/>
                <w:sz w:val="24"/>
                <w:szCs w:val="24"/>
              </w:rPr>
              <w:t>-GACTCCTATGACTTCTGCGTCT-</w:t>
            </w: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EE6403" w14:paraId="296066C7" w14:textId="77777777" w:rsidTr="00CD7B59">
        <w:tc>
          <w:tcPr>
            <w:tcW w:w="2041" w:type="dxa"/>
          </w:tcPr>
          <w:p w14:paraId="315CE191" w14:textId="5432FDC6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D6F">
              <w:rPr>
                <w:rFonts w:ascii="Times New Roman" w:hAnsi="Times New Roman" w:cs="Times New Roman"/>
                <w:sz w:val="24"/>
                <w:szCs w:val="24"/>
              </w:rPr>
              <w:t>Collagen III</w:t>
            </w:r>
          </w:p>
        </w:tc>
        <w:tc>
          <w:tcPr>
            <w:tcW w:w="1787" w:type="dxa"/>
          </w:tcPr>
          <w:p w14:paraId="534649CC" w14:textId="04F6FE74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2" w:type="dxa"/>
          </w:tcPr>
          <w:p w14:paraId="4A89F3F2" w14:textId="5D6A3298" w:rsidR="00EE6403" w:rsidRDefault="00D16F10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r w:rsidRPr="00D16F10">
              <w:rPr>
                <w:rFonts w:ascii="Times New Roman" w:hAnsi="Times New Roman" w:cs="Times New Roman" w:hint="eastAsia"/>
                <w:sz w:val="24"/>
                <w:szCs w:val="24"/>
              </w:rPr>
              <w:t>-TGGATTTCAAGATCAACACTGA-</w:t>
            </w: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EE6403" w14:paraId="52F1C19C" w14:textId="77777777" w:rsidTr="00CD7B59">
        <w:tc>
          <w:tcPr>
            <w:tcW w:w="2041" w:type="dxa"/>
          </w:tcPr>
          <w:p w14:paraId="1C68F87D" w14:textId="77777777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14:paraId="02118E15" w14:textId="128C5A32" w:rsidR="00EE6403" w:rsidRDefault="00EE6403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2" w:type="dxa"/>
          </w:tcPr>
          <w:p w14:paraId="768477B8" w14:textId="0F40A802" w:rsidR="00EE6403" w:rsidRDefault="00D16F10" w:rsidP="00EE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r w:rsidRPr="00D16F10">
              <w:rPr>
                <w:rFonts w:ascii="Times New Roman" w:hAnsi="Times New Roman" w:cs="Times New Roman" w:hint="eastAsia"/>
                <w:sz w:val="24"/>
                <w:szCs w:val="24"/>
              </w:rPr>
              <w:t>-TCCGGTTTCCATATTACAGAAC-</w:t>
            </w:r>
            <w:r w:rsidRPr="00D16F10"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</w:tbl>
    <w:p w14:paraId="338751B4" w14:textId="77777777" w:rsidR="00906618" w:rsidRDefault="00906618">
      <w:pPr>
        <w:rPr>
          <w:rFonts w:ascii="Times New Roman" w:hAnsi="Times New Roman" w:cs="Times New Roman"/>
          <w:sz w:val="24"/>
          <w:szCs w:val="24"/>
        </w:rPr>
      </w:pPr>
    </w:p>
    <w:p w14:paraId="4C8CB7DE" w14:textId="77777777" w:rsidR="00906618" w:rsidRDefault="00906618">
      <w:pPr>
        <w:rPr>
          <w:rFonts w:ascii="Times New Roman" w:hAnsi="Times New Roman" w:cs="Times New Roman"/>
          <w:sz w:val="24"/>
          <w:szCs w:val="24"/>
        </w:rPr>
      </w:pPr>
    </w:p>
    <w:p w14:paraId="2780E2BE" w14:textId="77777777" w:rsidR="00906618" w:rsidRDefault="00906618">
      <w:pPr>
        <w:rPr>
          <w:rFonts w:ascii="Times New Roman" w:hAnsi="Times New Roman" w:cs="Times New Roman"/>
          <w:sz w:val="24"/>
          <w:szCs w:val="24"/>
        </w:rPr>
      </w:pPr>
    </w:p>
    <w:sectPr w:rsidR="00906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ppe9eadrw552et9xk5ptp159trsdaea5v5&quot;&gt;我的EndNote数据库&lt;record-ids&gt;&lt;item&gt;440&lt;/item&gt;&lt;item&gt;442&lt;/item&gt;&lt;item&gt;443&lt;/item&gt;&lt;item&gt;444&lt;/item&gt;&lt;item&gt;445&lt;/item&gt;&lt;item&gt;448&lt;/item&gt;&lt;/record-ids&gt;&lt;/item&gt;&lt;/Libraries&gt;"/>
  </w:docVars>
  <w:rsids>
    <w:rsidRoot w:val="005E16EB"/>
    <w:rsid w:val="00016569"/>
    <w:rsid w:val="00016AEA"/>
    <w:rsid w:val="00024520"/>
    <w:rsid w:val="00091C3F"/>
    <w:rsid w:val="000D05A0"/>
    <w:rsid w:val="00123A8D"/>
    <w:rsid w:val="001324A0"/>
    <w:rsid w:val="00171AED"/>
    <w:rsid w:val="0018126A"/>
    <w:rsid w:val="001D726D"/>
    <w:rsid w:val="001F3EE7"/>
    <w:rsid w:val="00217D26"/>
    <w:rsid w:val="00222630"/>
    <w:rsid w:val="00276E37"/>
    <w:rsid w:val="0028516C"/>
    <w:rsid w:val="002A325A"/>
    <w:rsid w:val="002F2C90"/>
    <w:rsid w:val="00317680"/>
    <w:rsid w:val="00325AA5"/>
    <w:rsid w:val="0034657B"/>
    <w:rsid w:val="00382A72"/>
    <w:rsid w:val="003841C9"/>
    <w:rsid w:val="003A6B7D"/>
    <w:rsid w:val="003E1DEF"/>
    <w:rsid w:val="00411BE6"/>
    <w:rsid w:val="00453093"/>
    <w:rsid w:val="004C60E0"/>
    <w:rsid w:val="004F0DA1"/>
    <w:rsid w:val="004F32B1"/>
    <w:rsid w:val="005172AF"/>
    <w:rsid w:val="00534E78"/>
    <w:rsid w:val="005570A7"/>
    <w:rsid w:val="005759A5"/>
    <w:rsid w:val="005879E6"/>
    <w:rsid w:val="00597B3B"/>
    <w:rsid w:val="005B7D3B"/>
    <w:rsid w:val="005C28FA"/>
    <w:rsid w:val="005D6EE4"/>
    <w:rsid w:val="005E16EB"/>
    <w:rsid w:val="005F78A9"/>
    <w:rsid w:val="006030AF"/>
    <w:rsid w:val="006226E8"/>
    <w:rsid w:val="00634FC4"/>
    <w:rsid w:val="00654ED2"/>
    <w:rsid w:val="00694FA0"/>
    <w:rsid w:val="006A7B7B"/>
    <w:rsid w:val="006F2659"/>
    <w:rsid w:val="00783F55"/>
    <w:rsid w:val="00796041"/>
    <w:rsid w:val="007C0C38"/>
    <w:rsid w:val="007D268B"/>
    <w:rsid w:val="007E1D0A"/>
    <w:rsid w:val="008021E3"/>
    <w:rsid w:val="00870FAB"/>
    <w:rsid w:val="008C245A"/>
    <w:rsid w:val="008D7D14"/>
    <w:rsid w:val="008F733C"/>
    <w:rsid w:val="00906618"/>
    <w:rsid w:val="009071C3"/>
    <w:rsid w:val="0092313E"/>
    <w:rsid w:val="0096777F"/>
    <w:rsid w:val="009722A2"/>
    <w:rsid w:val="009942B0"/>
    <w:rsid w:val="009C5ED3"/>
    <w:rsid w:val="00A03039"/>
    <w:rsid w:val="00A11DFE"/>
    <w:rsid w:val="00A173F0"/>
    <w:rsid w:val="00A4098D"/>
    <w:rsid w:val="00A61B4A"/>
    <w:rsid w:val="00A7274A"/>
    <w:rsid w:val="00A9262E"/>
    <w:rsid w:val="00AA4BF5"/>
    <w:rsid w:val="00AB2451"/>
    <w:rsid w:val="00AC3872"/>
    <w:rsid w:val="00AF4E28"/>
    <w:rsid w:val="00B23B2D"/>
    <w:rsid w:val="00B83072"/>
    <w:rsid w:val="00C03E15"/>
    <w:rsid w:val="00C14A5F"/>
    <w:rsid w:val="00C56637"/>
    <w:rsid w:val="00C96D79"/>
    <w:rsid w:val="00CD7B59"/>
    <w:rsid w:val="00CE21C7"/>
    <w:rsid w:val="00CE289C"/>
    <w:rsid w:val="00D16F10"/>
    <w:rsid w:val="00D21C0E"/>
    <w:rsid w:val="00D536D3"/>
    <w:rsid w:val="00D637D2"/>
    <w:rsid w:val="00DC2B83"/>
    <w:rsid w:val="00E159A1"/>
    <w:rsid w:val="00E30C3F"/>
    <w:rsid w:val="00EA0B7D"/>
    <w:rsid w:val="00EA0BC8"/>
    <w:rsid w:val="00EB189A"/>
    <w:rsid w:val="00EB650B"/>
    <w:rsid w:val="00ED58D1"/>
    <w:rsid w:val="00EE461C"/>
    <w:rsid w:val="00EE6403"/>
    <w:rsid w:val="00F175EC"/>
    <w:rsid w:val="00F21A70"/>
    <w:rsid w:val="00F442D6"/>
    <w:rsid w:val="00F50383"/>
    <w:rsid w:val="00F729E5"/>
    <w:rsid w:val="00F72CEB"/>
    <w:rsid w:val="00F76900"/>
    <w:rsid w:val="00F81225"/>
    <w:rsid w:val="00F82C46"/>
    <w:rsid w:val="00F869A6"/>
    <w:rsid w:val="10806817"/>
    <w:rsid w:val="143F0797"/>
    <w:rsid w:val="15700BAD"/>
    <w:rsid w:val="382947EF"/>
    <w:rsid w:val="673A1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C22755"/>
  <w15:docId w15:val="{140BB61A-D260-4C15-BDF2-FFD0E5DDC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qFormat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28</Words>
  <Characters>1321</Characters>
  <Application>Microsoft Office Word</Application>
  <DocSecurity>0</DocSecurity>
  <Lines>146</Lines>
  <Paragraphs>120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 Y</dc:creator>
  <cp:lastModifiedBy>琳娜 赵</cp:lastModifiedBy>
  <cp:revision>13</cp:revision>
  <dcterms:created xsi:type="dcterms:W3CDTF">2025-10-09T07:23:00Z</dcterms:created>
  <dcterms:modified xsi:type="dcterms:W3CDTF">2026-02-05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ViY2JkMjU3NGYzZTEwMzZmMGFkZWViYmNkYWU3NDIiLCJ1c2VySWQiOiIxNDc4MDUxMDY3In0=</vt:lpwstr>
  </property>
  <property fmtid="{D5CDD505-2E9C-101B-9397-08002B2CF9AE}" pid="3" name="KSOProductBuildVer">
    <vt:lpwstr>2052-12.1.0.21541</vt:lpwstr>
  </property>
  <property fmtid="{D5CDD505-2E9C-101B-9397-08002B2CF9AE}" pid="4" name="ICV">
    <vt:lpwstr>A0A855A1C8484742985D0BE5BE961A99_12</vt:lpwstr>
  </property>
</Properties>
</file>